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EF1BB" w14:textId="6655965D" w:rsidR="004A7C19" w:rsidRPr="0079257B" w:rsidRDefault="004A7C19" w:rsidP="004A7C19">
      <w:pPr>
        <w:ind w:left="2127" w:right="2125"/>
        <w:jc w:val="both"/>
        <w:rPr>
          <w:lang w:val="en-US"/>
        </w:rPr>
      </w:pPr>
      <w:r w:rsidRPr="0079356B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9A372C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 xml:space="preserve">9. </w:t>
      </w:r>
      <w:r w:rsidRPr="004A7C19">
        <w:rPr>
          <w:rFonts w:ascii="Times New Roman" w:hAnsi="Times New Roman" w:cs="Times New Roman"/>
          <w:lang w:val="en-US"/>
        </w:rPr>
        <w:t>SNPeff statistics regarding private SNPs in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79257B">
        <w:rPr>
          <w:rFonts w:ascii="Times New Roman" w:hAnsi="Times New Roman" w:cs="Times New Roman"/>
          <w:lang w:val="en-US"/>
        </w:rPr>
        <w:t>genomes from Campania and Calabria, respectively.</w:t>
      </w:r>
    </w:p>
    <w:tbl>
      <w:tblPr>
        <w:tblpPr w:leftFromText="141" w:rightFromText="141" w:vertAnchor="text" w:horzAnchor="margin" w:tblpXSpec="center" w:tblpY="237"/>
        <w:tblW w:w="572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98"/>
        <w:gridCol w:w="2397"/>
        <w:gridCol w:w="2132"/>
      </w:tblGrid>
      <w:tr w:rsidR="004A7C19" w:rsidRPr="00BD30C7" w14:paraId="4D35C6E5" w14:textId="77777777" w:rsidTr="004A7C19">
        <w:trPr>
          <w:trHeight w:val="20"/>
        </w:trPr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9C595D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Effect</w:t>
            </w:r>
          </w:p>
        </w:tc>
        <w:tc>
          <w:tcPr>
            <w:tcW w:w="23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C3D36" w14:textId="416493E7" w:rsidR="001510FF" w:rsidRDefault="004A7C19" w:rsidP="004A7C19">
            <w:pPr>
              <w:jc w:val="center"/>
              <w:textAlignment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N</w:t>
            </w:r>
            <w:r w:rsidR="0049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o</w:t>
            </w:r>
            <w:r w:rsidR="00417B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.</w:t>
            </w:r>
            <w:r w:rsidRPr="004A7C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 xml:space="preserve"> SNP</w:t>
            </w:r>
            <w:r w:rsidR="009F4E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s</w:t>
            </w:r>
            <w:r w:rsidRPr="004A7C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 xml:space="preserve"> </w:t>
            </w:r>
          </w:p>
          <w:p w14:paraId="7F1D3B18" w14:textId="6B4918E0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Campania</w:t>
            </w:r>
          </w:p>
        </w:tc>
        <w:tc>
          <w:tcPr>
            <w:tcW w:w="213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100BB" w14:textId="4A8AEDE4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N</w:t>
            </w:r>
            <w:r w:rsidR="0049248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o</w:t>
            </w:r>
            <w:r w:rsidR="00417BD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.</w:t>
            </w:r>
            <w:r w:rsidRPr="004A7C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 xml:space="preserve"> SNP</w:t>
            </w:r>
            <w:r w:rsidR="009F4EB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s</w:t>
            </w:r>
            <w:r w:rsidRPr="004A7C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C</w:t>
            </w:r>
            <w:r w:rsidRPr="004A7C19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8"/>
                <w:szCs w:val="28"/>
                <w:lang w:eastAsia="it-IT"/>
              </w:rPr>
              <w:t>alabria</w:t>
            </w:r>
          </w:p>
        </w:tc>
      </w:tr>
      <w:tr w:rsidR="004A7C19" w:rsidRPr="00BD30C7" w14:paraId="29815AD7" w14:textId="77777777" w:rsidTr="004A7C19">
        <w:trPr>
          <w:trHeight w:val="20"/>
        </w:trPr>
        <w:tc>
          <w:tcPr>
            <w:tcW w:w="11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1C2B8A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L</w:t>
            </w: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ow</w:t>
            </w:r>
          </w:p>
        </w:tc>
        <w:tc>
          <w:tcPr>
            <w:tcW w:w="23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BF19A3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30</w:t>
            </w:r>
          </w:p>
        </w:tc>
        <w:tc>
          <w:tcPr>
            <w:tcW w:w="21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474726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175</w:t>
            </w:r>
          </w:p>
        </w:tc>
      </w:tr>
      <w:tr w:rsidR="004A7C19" w:rsidRPr="00BD30C7" w14:paraId="1F178B12" w14:textId="77777777" w:rsidTr="004A7C19">
        <w:trPr>
          <w:trHeight w:val="2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86C25F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M</w:t>
            </w: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oderate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DB8F4D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67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15602E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285</w:t>
            </w:r>
          </w:p>
        </w:tc>
      </w:tr>
      <w:tr w:rsidR="004A7C19" w:rsidRPr="00BD30C7" w14:paraId="182CBEE0" w14:textId="77777777" w:rsidTr="004A7C19">
        <w:trPr>
          <w:trHeight w:val="2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3EFA84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H</w:t>
            </w: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igh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1D9702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10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707A2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32</w:t>
            </w:r>
          </w:p>
        </w:tc>
      </w:tr>
      <w:tr w:rsidR="004A7C19" w:rsidRPr="00BD30C7" w14:paraId="5D580FAA" w14:textId="77777777" w:rsidTr="004A7C19">
        <w:trPr>
          <w:trHeight w:val="20"/>
        </w:trPr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A355DE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M</w:t>
            </w: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odifier</w:t>
            </w:r>
          </w:p>
        </w:tc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21EBDC" w14:textId="4E4A7D73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2</w:t>
            </w:r>
            <w:r w:rsidR="00882C91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,</w:t>
            </w: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294</w:t>
            </w:r>
          </w:p>
        </w:tc>
        <w:tc>
          <w:tcPr>
            <w:tcW w:w="2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211F7" w14:textId="24DB91BF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9</w:t>
            </w:r>
            <w:r w:rsidR="00882C91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,</w:t>
            </w: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564</w:t>
            </w:r>
          </w:p>
        </w:tc>
      </w:tr>
      <w:tr w:rsidR="004A7C19" w:rsidRPr="00BD30C7" w14:paraId="4F6EE2FC" w14:textId="77777777" w:rsidTr="004A7C19">
        <w:trPr>
          <w:trHeight w:val="20"/>
        </w:trPr>
        <w:tc>
          <w:tcPr>
            <w:tcW w:w="11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5DCBEB" w14:textId="7777777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Total</w:t>
            </w:r>
          </w:p>
        </w:tc>
        <w:tc>
          <w:tcPr>
            <w:tcW w:w="23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64C413" w14:textId="1ABB7747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2</w:t>
            </w:r>
            <w:r w:rsidR="00882C91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,</w:t>
            </w: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402</w:t>
            </w:r>
          </w:p>
        </w:tc>
        <w:tc>
          <w:tcPr>
            <w:tcW w:w="21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C2CE3D" w14:textId="167313A5" w:rsidR="004A7C19" w:rsidRPr="004A7C19" w:rsidRDefault="004A7C19" w:rsidP="004A7C19">
            <w:pPr>
              <w:jc w:val="center"/>
              <w:textAlignment w:val="center"/>
              <w:rPr>
                <w:rFonts w:ascii="Arial" w:eastAsia="Times New Roman" w:hAnsi="Arial" w:cs="Times New Roman"/>
                <w:sz w:val="28"/>
                <w:szCs w:val="28"/>
                <w:lang w:eastAsia="it-IT"/>
              </w:rPr>
            </w:pP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10</w:t>
            </w:r>
            <w:r w:rsidR="00882C91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,</w:t>
            </w:r>
            <w:r w:rsidRPr="004A7C19">
              <w:rPr>
                <w:rFonts w:ascii="Times New Roman" w:eastAsia="Times New Roman" w:hAnsi="Times New Roman" w:cs="Times New Roman"/>
                <w:color w:val="000000"/>
                <w:kern w:val="24"/>
                <w:sz w:val="28"/>
                <w:szCs w:val="28"/>
                <w:lang w:eastAsia="it-IT"/>
              </w:rPr>
              <w:t>057</w:t>
            </w:r>
          </w:p>
        </w:tc>
      </w:tr>
    </w:tbl>
    <w:p w14:paraId="6C06BBCE" w14:textId="77777777" w:rsidR="00BD30C7" w:rsidRPr="004A7C19" w:rsidRDefault="00BD30C7">
      <w:pPr>
        <w:rPr>
          <w:lang w:val="en-US"/>
        </w:rPr>
      </w:pPr>
    </w:p>
    <w:sectPr w:rsidR="00BD30C7" w:rsidRPr="004A7C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0C7"/>
    <w:rsid w:val="001510FF"/>
    <w:rsid w:val="00417BDC"/>
    <w:rsid w:val="0049248C"/>
    <w:rsid w:val="004A7C19"/>
    <w:rsid w:val="00882C91"/>
    <w:rsid w:val="009A372C"/>
    <w:rsid w:val="009F4EB0"/>
    <w:rsid w:val="00BD3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896083A"/>
  <w15:chartTrackingRefBased/>
  <w15:docId w15:val="{6DF98259-C089-5847-8A7D-14D666507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467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</Words>
  <Characters>199</Characters>
  <Application>Microsoft Office Word</Application>
  <DocSecurity>0</DocSecurity>
  <Lines>1</Lines>
  <Paragraphs>1</Paragraphs>
  <ScaleCrop>false</ScaleCrop>
  <Company/>
  <LinksUpToDate>false</LinksUpToDate>
  <CharactersWithSpaces>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atore esposito</dc:creator>
  <cp:keywords/>
  <dc:description/>
  <cp:lastModifiedBy>pasquale tripodi</cp:lastModifiedBy>
  <cp:revision>9</cp:revision>
  <dcterms:created xsi:type="dcterms:W3CDTF">2021-02-03T14:14:00Z</dcterms:created>
  <dcterms:modified xsi:type="dcterms:W3CDTF">2021-12-25T16:37:00Z</dcterms:modified>
</cp:coreProperties>
</file>